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7A34E8" w:rsidR="00D3517B" w:rsidP="00D3517B" w:rsidRDefault="38594905" w14:paraId="0E9ABE3A" w14:textId="675AD46F">
      <w:pPr>
        <w:pStyle w:val="Otsikko2"/>
        <w:rPr>
          <w:rFonts w:ascii="Calibri" w:hAnsi="Calibri" w:cs="Calibri"/>
          <w:color w:val="auto"/>
          <w:sz w:val="24"/>
          <w:szCs w:val="24"/>
        </w:rPr>
      </w:pPr>
      <w:r w:rsidRPr="206318C9">
        <w:rPr>
          <w:rFonts w:ascii="Calibri" w:hAnsi="Calibri" w:cs="Calibri"/>
          <w:color w:val="auto"/>
          <w:sz w:val="24"/>
          <w:szCs w:val="24"/>
        </w:rPr>
        <w:t>Supplement</w:t>
      </w:r>
      <w:r w:rsidRPr="206318C9" w:rsidR="5C08E8DE">
        <w:rPr>
          <w:rFonts w:ascii="Calibri" w:hAnsi="Calibri" w:cs="Calibri"/>
          <w:color w:val="auto"/>
          <w:sz w:val="24"/>
          <w:szCs w:val="24"/>
        </w:rPr>
        <w:t xml:space="preserve">ary </w:t>
      </w:r>
      <w:r w:rsidRPr="206318C9" w:rsidR="51851DFA">
        <w:rPr>
          <w:rFonts w:ascii="Calibri" w:hAnsi="Calibri" w:cs="Calibri"/>
          <w:color w:val="auto"/>
          <w:sz w:val="24"/>
          <w:szCs w:val="24"/>
        </w:rPr>
        <w:t>t</w:t>
      </w:r>
      <w:r w:rsidRPr="206318C9" w:rsidR="5C08E8DE">
        <w:rPr>
          <w:rFonts w:ascii="Calibri" w:hAnsi="Calibri" w:cs="Calibri"/>
          <w:color w:val="auto"/>
          <w:sz w:val="24"/>
          <w:szCs w:val="24"/>
        </w:rPr>
        <w:t>able</w:t>
      </w:r>
      <w:r w:rsidRPr="206318C9" w:rsidR="00D3517B">
        <w:rPr>
          <w:rFonts w:ascii="Calibri" w:hAnsi="Calibri" w:cs="Calibri"/>
          <w:color w:val="auto"/>
          <w:sz w:val="24"/>
          <w:szCs w:val="24"/>
        </w:rPr>
        <w:t xml:space="preserve"> 1.</w:t>
      </w:r>
    </w:p>
    <w:p w:rsidRPr="007A34E8" w:rsidR="00D3517B" w:rsidP="00D3517B" w:rsidRDefault="00D3517B" w14:paraId="61806227" w14:textId="77777777">
      <w:pPr>
        <w:pStyle w:val="Otsikko2"/>
        <w:rPr>
          <w:rFonts w:ascii="Calibri" w:hAnsi="Calibri" w:cs="Calibri"/>
          <w:color w:val="auto"/>
          <w:sz w:val="24"/>
          <w:szCs w:val="24"/>
        </w:rPr>
      </w:pPr>
      <w:r w:rsidRPr="007A34E8">
        <w:rPr>
          <w:rFonts w:ascii="Calibri" w:hAnsi="Calibri" w:cs="Calibri"/>
          <w:color w:val="auto"/>
          <w:sz w:val="24"/>
          <w:szCs w:val="24"/>
        </w:rPr>
        <w:t>CODE-EHR framework: Best practice checklist to report on the use of structured electronic healthcare records in clinical research</w:t>
      </w:r>
    </w:p>
    <w:p w:rsidRPr="003A3372" w:rsidR="00D3517B" w:rsidP="306F8422" w:rsidRDefault="00D3517B" w14:paraId="00ED99A1" w14:textId="79690FDC">
      <w:pPr>
        <w:spacing w:beforeAutospacing="1" w:after="0" w:afterAutospacing="1" w:line="240" w:lineRule="auto"/>
        <w:jc w:val="center"/>
        <w:textAlignment w:val="baseline"/>
        <w:rPr>
          <w:rFonts w:ascii="Aptos" w:hAnsi="Aptos" w:eastAsia="Aptos" w:cs="Aptos"/>
          <w:lang w:val="en-GB"/>
        </w:rPr>
      </w:pPr>
      <w:r w:rsidRPr="327C61A9">
        <w:rPr>
          <w:rFonts w:eastAsia="Calibri"/>
          <w:lang w:val="en-GB" w:eastAsia="en-GB"/>
        </w:rPr>
        <w:t xml:space="preserve">Date of completion: </w:t>
      </w:r>
      <w:sdt>
        <w:sdtPr>
          <w:rPr>
            <w:rStyle w:val="LainausChar"/>
            <w:color w:val="auto"/>
          </w:rPr>
          <w:id w:val="992766936"/>
          <w:placeholder>
            <w:docPart w:val="4CDBF78FBE98460A8C0CC144D5C03E5F"/>
          </w:placeholder>
          <w:date w:fullDate="2024-06-20T00:00:00Z">
            <w:dateFormat w:val="dd/MMM/yy"/>
            <w:lid w:val="en-GB"/>
            <w:storeMappedDataAs w:val="dateTime"/>
            <w:calendar w:val="gregorian"/>
          </w:date>
        </w:sdtPr>
        <w:sdtEndPr>
          <w:rPr>
            <w:rStyle w:val="Kappaleenoletusfontti"/>
            <w:i w:val="0"/>
            <w:iCs w:val="0"/>
            <w:lang w:val="fi-FI" w:eastAsia="en-GB"/>
          </w:rPr>
        </w:sdtEndPr>
        <w:sdtContent>
          <w:r w:rsidRPr="007A34E8">
            <w:rPr>
              <w:rStyle w:val="LainausChar"/>
              <w:color w:val="auto"/>
            </w:rPr>
            <w:t>20/Jun/24</w:t>
          </w:r>
        </w:sdtContent>
      </w:sdt>
      <w:r w:rsidRPr="007A34E8">
        <w:rPr>
          <w:rFonts w:eastAsia="Calibri"/>
          <w:szCs w:val="22"/>
          <w:lang w:val="en-GB" w:eastAsia="en-GB"/>
        </w:rPr>
        <w:tab/>
      </w:r>
      <w:r w:rsidRPr="327C61A9">
        <w:rPr>
          <w:rFonts w:eastAsia="Calibri"/>
          <w:lang w:val="en-GB" w:eastAsia="en-GB"/>
        </w:rPr>
        <w:t xml:space="preserve">   Study name: </w:t>
      </w:r>
      <w:r w:rsidRPr="00A44A6D" w:rsidR="31FD9CBA">
        <w:rPr>
          <w:rFonts w:ascii="Calibri" w:hAnsi="Calibri" w:eastAsia="Calibri" w:cs="Calibri"/>
          <w:b/>
          <w:bCs/>
          <w:sz w:val="22"/>
          <w:szCs w:val="22"/>
          <w:lang w:val="en-US"/>
        </w:rPr>
        <w:t>Prototype Master Protocol for Benchmarking of Real-World Follow-up Data in Glaucoma</w:t>
      </w:r>
    </w:p>
    <w:tbl>
      <w:tblPr>
        <w:tblStyle w:val="TableGrid1"/>
        <w:tblW w:w="15446" w:type="dxa"/>
        <w:tblInd w:w="0" w:type="dxa"/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500"/>
        <w:gridCol w:w="2323"/>
        <w:gridCol w:w="4394"/>
        <w:gridCol w:w="4485"/>
        <w:gridCol w:w="2744"/>
      </w:tblGrid>
      <w:tr w:rsidRPr="0012252B" w:rsidR="00D3517B" w:rsidTr="00A44A6D" w14:paraId="7A8BF4CF" w14:textId="77777777">
        <w:tc>
          <w:tcPr>
            <w:tcW w:w="1500" w:type="dxa"/>
            <w:shd w:val="clear" w:color="auto" w:fill="D9E2F3"/>
          </w:tcPr>
          <w:p w:rsidRPr="0012252B" w:rsidR="00D3517B" w:rsidP="327C61A9" w:rsidRDefault="327C61A9" w14:paraId="362B65AB" w14:textId="77777777">
            <w:pPr>
              <w:spacing w:line="240" w:lineRule="auto"/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327C61A9">
              <w:rPr>
                <w:rFonts w:cs="Calibri"/>
                <w:b/>
                <w:bCs/>
                <w:sz w:val="22"/>
                <w:szCs w:val="22"/>
                <w:lang w:val="en-GB"/>
              </w:rPr>
              <w:t>Item</w:t>
            </w:r>
          </w:p>
        </w:tc>
        <w:tc>
          <w:tcPr>
            <w:tcW w:w="2323" w:type="dxa"/>
            <w:shd w:val="clear" w:color="auto" w:fill="D9E2F3"/>
          </w:tcPr>
          <w:p w:rsidRPr="0012252B" w:rsidR="00D3517B" w:rsidP="327C61A9" w:rsidRDefault="327C61A9" w14:paraId="39E82318" w14:textId="77777777">
            <w:pPr>
              <w:spacing w:line="240" w:lineRule="auto"/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327C61A9">
              <w:rPr>
                <w:rFonts w:cs="Calibri"/>
                <w:b/>
                <w:bCs/>
                <w:sz w:val="22"/>
                <w:szCs w:val="22"/>
                <w:lang w:val="en-GB"/>
              </w:rPr>
              <w:t>Objective</w:t>
            </w:r>
          </w:p>
        </w:tc>
        <w:tc>
          <w:tcPr>
            <w:tcW w:w="4394" w:type="dxa"/>
            <w:shd w:val="clear" w:color="auto" w:fill="C1E4F5" w:themeFill="accent1" w:themeFillTint="33"/>
          </w:tcPr>
          <w:p w:rsidRPr="0012252B" w:rsidR="00D3517B" w:rsidP="327C61A9" w:rsidRDefault="327C61A9" w14:paraId="19972A16" w14:textId="77777777">
            <w:pPr>
              <w:spacing w:line="240" w:lineRule="auto"/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327C61A9">
              <w:rPr>
                <w:rFonts w:cs="Calibri"/>
                <w:b/>
                <w:bCs/>
                <w:sz w:val="22"/>
                <w:szCs w:val="22"/>
                <w:lang w:val="en-GB"/>
              </w:rPr>
              <w:t>Framework standards</w:t>
            </w:r>
          </w:p>
        </w:tc>
        <w:tc>
          <w:tcPr>
            <w:tcW w:w="4485" w:type="dxa"/>
            <w:shd w:val="clear" w:color="auto" w:fill="D9E2F3"/>
          </w:tcPr>
          <w:p w:rsidRPr="0012252B" w:rsidR="00D3517B" w:rsidP="327C61A9" w:rsidRDefault="327C61A9" w14:paraId="573643B7" w14:textId="77777777">
            <w:pPr>
              <w:spacing w:line="240" w:lineRule="auto"/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327C61A9">
              <w:rPr>
                <w:rFonts w:cs="Calibri"/>
                <w:b/>
                <w:bCs/>
                <w:sz w:val="22"/>
                <w:szCs w:val="22"/>
                <w:lang w:val="en-GB"/>
              </w:rPr>
              <w:t xml:space="preserve">Minimum information to provide </w:t>
            </w:r>
          </w:p>
        </w:tc>
        <w:tc>
          <w:tcPr>
            <w:tcW w:w="2744" w:type="dxa"/>
            <w:shd w:val="clear" w:color="auto" w:fill="8EAADB"/>
          </w:tcPr>
          <w:p w:rsidRPr="0012252B" w:rsidR="00D3517B" w:rsidP="327C61A9" w:rsidRDefault="327C61A9" w14:paraId="57D0A662" w14:textId="77777777">
            <w:pPr>
              <w:spacing w:line="240" w:lineRule="auto"/>
              <w:jc w:val="right"/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327C61A9">
              <w:rPr>
                <w:rFonts w:cs="Calibri"/>
                <w:b/>
                <w:bCs/>
                <w:sz w:val="22"/>
                <w:szCs w:val="22"/>
                <w:lang w:val="en-GB"/>
              </w:rPr>
              <w:t>Lead Author acknowledgement</w:t>
            </w:r>
          </w:p>
        </w:tc>
      </w:tr>
      <w:tr w:rsidRPr="00A44A6D" w:rsidR="00D3517B" w:rsidTr="00A44A6D" w14:paraId="46F10130" w14:textId="77777777">
        <w:tc>
          <w:tcPr>
            <w:tcW w:w="1500" w:type="dxa"/>
          </w:tcPr>
          <w:p w:rsidRPr="0012252B" w:rsidR="00D3517B" w:rsidDel="00950EFB" w:rsidP="327C61A9" w:rsidRDefault="327C61A9" w14:paraId="663BA906" w14:textId="77777777">
            <w:pPr>
              <w:spacing w:line="240" w:lineRule="auto"/>
              <w:rPr>
                <w:rFonts w:cs="Calibri"/>
              </w:rPr>
            </w:pPr>
            <w:r w:rsidRPr="327C61A9">
              <w:rPr>
                <w:rFonts w:cs="Calibri"/>
                <w:lang w:val="en-GB"/>
              </w:rPr>
              <w:t>1. Dataset construction and linkage</w:t>
            </w:r>
          </w:p>
        </w:tc>
        <w:tc>
          <w:tcPr>
            <w:tcW w:w="2323" w:type="dxa"/>
          </w:tcPr>
          <w:p w:rsidRPr="0012252B" w:rsidR="00D3517B" w:rsidP="327C61A9" w:rsidRDefault="327C61A9" w14:paraId="19D046E4" w14:textId="77777777">
            <w:pPr>
              <w:spacing w:line="240" w:lineRule="auto"/>
              <w:rPr>
                <w:rFonts w:cs="Calibri"/>
              </w:rPr>
            </w:pPr>
            <w:r w:rsidRPr="327C61A9">
              <w:rPr>
                <w:rFonts w:cs="Calibri"/>
                <w:lang w:val="en-GB"/>
              </w:rPr>
              <w:t>To provide an understanding of how the structured healthcare data were identified and used.</w:t>
            </w:r>
          </w:p>
        </w:tc>
        <w:tc>
          <w:tcPr>
            <w:tcW w:w="4394" w:type="dxa"/>
          </w:tcPr>
          <w:p w:rsidRPr="0012252B" w:rsidR="00D3517B" w:rsidP="327C61A9" w:rsidRDefault="327C61A9" w14:paraId="663C4808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Minimum: Flow diagram of datasets used in the study, and description of the processes and directionality of any linkage performed, published within the research report or supplementary documents.</w:t>
            </w:r>
          </w:p>
          <w:p w:rsidRPr="0012252B" w:rsidR="00D3517B" w:rsidP="327C61A9" w:rsidRDefault="327C61A9" w14:paraId="31A44561" w14:textId="77777777">
            <w:pPr>
              <w:spacing w:line="240" w:lineRule="auto"/>
              <w:rPr>
                <w:rFonts w:cs="Calibri"/>
              </w:rPr>
            </w:pPr>
            <w:r w:rsidRPr="327C61A9">
              <w:rPr>
                <w:rFonts w:cs="Calibri"/>
                <w:lang w:val="en-GB"/>
              </w:rPr>
              <w:t>Preferred: Provided within a pre-published protocol or open-access document.</w:t>
            </w:r>
          </w:p>
        </w:tc>
        <w:tc>
          <w:tcPr>
            <w:tcW w:w="4485" w:type="dxa"/>
          </w:tcPr>
          <w:p w:rsidRPr="0012252B" w:rsidR="00D3517B" w:rsidP="327C61A9" w:rsidRDefault="327C61A9" w14:paraId="0606785A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(a) State the source of any datasets used.</w:t>
            </w:r>
          </w:p>
          <w:p w:rsidRPr="0012252B" w:rsidR="00D3517B" w:rsidP="327C61A9" w:rsidRDefault="327C61A9" w14:paraId="4143CD91" w14:textId="77777777">
            <w:pPr>
              <w:spacing w:line="240" w:lineRule="auto"/>
              <w:rPr>
                <w:rFonts w:cs="Calibri"/>
              </w:rPr>
            </w:pPr>
            <w:r w:rsidRPr="327C61A9">
              <w:rPr>
                <w:rFonts w:cs="Calibri"/>
                <w:lang w:val="en-GB"/>
              </w:rPr>
              <w:t>(b) Comment on how the observed and any missing data were identified and addressed, and the proportion observed for each variable.</w:t>
            </w:r>
            <w:r w:rsidR="00D3517B">
              <w:br/>
            </w:r>
            <w:r w:rsidRPr="327C61A9">
              <w:rPr>
                <w:rFonts w:cs="Calibri"/>
                <w:lang w:val="en-GB"/>
              </w:rPr>
              <w:t>(c) Provide data on completeness of follow-up.</w:t>
            </w:r>
            <w:r w:rsidR="00D3517B">
              <w:br/>
            </w:r>
            <w:r w:rsidRPr="327C61A9">
              <w:rPr>
                <w:rFonts w:cs="Calibri"/>
                <w:lang w:val="en-GB"/>
              </w:rPr>
              <w:t>(d) For linked datasets, specify how linkage was performed and the quality of linkage methods.</w:t>
            </w:r>
          </w:p>
        </w:tc>
        <w:tc>
          <w:tcPr>
            <w:tcW w:w="2744" w:type="dxa"/>
            <w:shd w:val="clear" w:color="auto" w:fill="D9D9D9" w:themeFill="background1" w:themeFillShade="D9"/>
          </w:tcPr>
          <w:p w:rsidR="00D3517B" w:rsidP="327C61A9" w:rsidRDefault="327C61A9" w14:paraId="61320858" w14:textId="77777777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Select one option:</w:t>
            </w:r>
          </w:p>
          <w:p w:rsidR="00D3517B" w:rsidP="327C61A9" w:rsidRDefault="327C61A9" w14:paraId="7F852917" w14:textId="4432D413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sz w:val="23"/>
                <w:szCs w:val="23"/>
                <w:lang w:val="en-GB"/>
              </w:rPr>
              <w:t>Minimum standard not me</w:t>
            </w:r>
            <w:r w:rsidRPr="327C61A9">
              <w:rPr>
                <w:rFonts w:ascii="Times New Roman" w:hAnsi="Times New Roman"/>
                <w:sz w:val="23"/>
                <w:szCs w:val="23"/>
                <w:lang w:val="en-GB"/>
              </w:rPr>
              <w:t>t</w:t>
            </w:r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  <w:sdt>
              <w:sdtPr>
                <w:rPr>
                  <w:rFonts w:cs="Calibri"/>
                </w:rPr>
                <w:id w:val="782302762"/>
                <w14:checkbox>
                  <w14:checked w14:val="0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☐</w:t>
                </w:r>
              </w:sdtContent>
            </w:sdt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</w:p>
          <w:p w:rsidR="00D3517B" w:rsidP="327C61A9" w:rsidRDefault="00D3517B" w14:paraId="6C6A4FB7" w14:textId="466C8573">
            <w:pPr>
              <w:spacing w:line="240" w:lineRule="auto"/>
              <w:jc w:val="right"/>
              <w:rPr>
                <w:rFonts w:cs="Calibri"/>
                <w:lang w:val="en-GB"/>
              </w:rPr>
            </w:pPr>
          </w:p>
          <w:p w:rsidR="00D3517B" w:rsidP="327C61A9" w:rsidRDefault="327C61A9" w14:paraId="5776FB8C" w14:textId="74688C8F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Minimum standard me</w:t>
            </w:r>
            <w:r w:rsidRPr="327C61A9">
              <w:rPr>
                <w:rFonts w:ascii="Times New Roman" w:hAnsi="Times New Roman"/>
                <w:lang w:val="en-GB"/>
              </w:rPr>
              <w:t xml:space="preserve">t </w:t>
            </w:r>
            <w:sdt>
              <w:sdtPr>
                <w:rPr>
                  <w:rFonts w:cs="Calibri"/>
                </w:rPr>
                <w:id w:val="-1203091998"/>
                <w14:checkbox>
                  <w14:checked w14:val="0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☐</w:t>
                </w:r>
              </w:sdtContent>
            </w:sdt>
          </w:p>
          <w:p w:rsidRPr="00AB70F0" w:rsidR="00D3517B" w:rsidP="327C61A9" w:rsidRDefault="00D3517B" w14:paraId="5F160168" w14:textId="4A36F168">
            <w:pPr>
              <w:spacing w:line="240" w:lineRule="auto"/>
              <w:jc w:val="right"/>
              <w:rPr>
                <w:rFonts w:cs="Calibri"/>
                <w:lang w:val="en-GB"/>
              </w:rPr>
            </w:pPr>
          </w:p>
          <w:p w:rsidRPr="00AB70F0" w:rsidR="00D3517B" w:rsidP="327C61A9" w:rsidRDefault="327C61A9" w14:paraId="0A9D1310" w14:textId="51FF38F2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b/>
                <w:bCs/>
                <w:lang w:val="en-GB"/>
              </w:rPr>
              <w:t>Preferred standard me</w:t>
            </w:r>
            <w:r w:rsidRPr="327C61A9">
              <w:rPr>
                <w:rFonts w:ascii="Times New Roman" w:hAnsi="Times New Roman"/>
                <w:b/>
                <w:bCs/>
                <w:lang w:val="en-GB"/>
              </w:rPr>
              <w:t>t</w:t>
            </w:r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  <w:sdt>
              <w:sdtPr>
                <w:id w:val="375822013"/>
                <w14:checkbox>
                  <w14:checked w14:val="1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☒</w:t>
                </w:r>
              </w:sdtContent>
            </w:sdt>
          </w:p>
        </w:tc>
      </w:tr>
      <w:tr w:rsidRPr="00A44A6D" w:rsidR="00D3517B" w:rsidTr="00A44A6D" w14:paraId="2E5C8200" w14:textId="77777777">
        <w:tc>
          <w:tcPr>
            <w:tcW w:w="1500" w:type="dxa"/>
          </w:tcPr>
          <w:p w:rsidRPr="0012252B" w:rsidR="00D3517B" w:rsidP="327C61A9" w:rsidRDefault="327C61A9" w14:paraId="26C76701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2. Data fit for purpose</w:t>
            </w:r>
          </w:p>
        </w:tc>
        <w:tc>
          <w:tcPr>
            <w:tcW w:w="2323" w:type="dxa"/>
          </w:tcPr>
          <w:p w:rsidRPr="0012252B" w:rsidR="00D3517B" w:rsidP="327C61A9" w:rsidRDefault="327C61A9" w14:paraId="4AC75FAA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To ensure transparency with the approach taken, with respect to coding of the structured healthcare data.</w:t>
            </w:r>
          </w:p>
        </w:tc>
        <w:tc>
          <w:tcPr>
            <w:tcW w:w="4394" w:type="dxa"/>
          </w:tcPr>
          <w:p w:rsidRPr="0012252B" w:rsidR="00D3517B" w:rsidP="327C61A9" w:rsidRDefault="327C61A9" w14:paraId="5DADCF7A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Minimum: Clear unambiguous statements on the process of coding in the methods section of the research report.</w:t>
            </w:r>
          </w:p>
          <w:p w:rsidRPr="0012252B" w:rsidR="00D3517B" w:rsidP="327C61A9" w:rsidRDefault="327C61A9" w14:paraId="6FFD698A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Preferred: Provided within a pre-published protocol or open-access document.</w:t>
            </w:r>
          </w:p>
        </w:tc>
        <w:tc>
          <w:tcPr>
            <w:tcW w:w="4485" w:type="dxa"/>
          </w:tcPr>
          <w:p w:rsidRPr="0012252B" w:rsidR="00D3517B" w:rsidP="327C61A9" w:rsidRDefault="327C61A9" w14:paraId="67C6B463" w14:textId="59ADA405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(a)  Confirm origin, clinical processes, and the purpose of data</w:t>
            </w:r>
            <w:r w:rsidRPr="327C61A9">
              <w:rPr>
                <w:rFonts w:cs="Calibri"/>
              </w:rPr>
              <w:t>.</w:t>
            </w:r>
            <w:r w:rsidR="00D3517B">
              <w:br/>
            </w:r>
            <w:r w:rsidRPr="327C61A9">
              <w:rPr>
                <w:rFonts w:cs="Calibri"/>
                <w:lang w:val="en-GB"/>
              </w:rPr>
              <w:t xml:space="preserve">(b) Specify </w:t>
            </w:r>
            <w:bookmarkStart w:name="_Hlk99633733" w:id="0"/>
            <w:r w:rsidRPr="327C61A9">
              <w:rPr>
                <w:rFonts w:cs="Calibri"/>
                <w:lang w:val="en-GB"/>
              </w:rPr>
              <w:t xml:space="preserve">coding systems, </w:t>
            </w:r>
            <w:bookmarkEnd w:id="0"/>
            <w:r w:rsidRPr="327C61A9">
              <w:rPr>
                <w:rFonts w:cs="Calibri"/>
                <w:lang w:val="en-GB"/>
              </w:rPr>
              <w:t>clinical terminologies or classification used and their versions, and any manipulation of the coded data.</w:t>
            </w:r>
          </w:p>
          <w:p w:rsidRPr="0012252B" w:rsidR="00D3517B" w:rsidP="327C61A9" w:rsidRDefault="327C61A9" w14:paraId="4D03317A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(c) Provide detail on quality assessment for data capture.</w:t>
            </w:r>
            <w:r w:rsidR="00D3517B">
              <w:br/>
            </w:r>
            <w:r w:rsidRPr="327C61A9">
              <w:rPr>
                <w:rFonts w:cs="Calibri"/>
                <w:lang w:val="en-GB"/>
              </w:rPr>
              <w:t>(d) Outline potential sources of bias.</w:t>
            </w:r>
          </w:p>
        </w:tc>
        <w:tc>
          <w:tcPr>
            <w:tcW w:w="2744" w:type="dxa"/>
            <w:shd w:val="clear" w:color="auto" w:fill="D9D9D9" w:themeFill="background1" w:themeFillShade="D9"/>
          </w:tcPr>
          <w:p w:rsidR="00D3517B" w:rsidP="327C61A9" w:rsidRDefault="327C61A9" w14:paraId="0E8DE44C" w14:textId="77777777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Select one option:</w:t>
            </w:r>
          </w:p>
          <w:p w:rsidR="00D3517B" w:rsidP="327C61A9" w:rsidRDefault="327C61A9" w14:paraId="4643BA54" w14:textId="5694771A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sz w:val="23"/>
                <w:szCs w:val="23"/>
                <w:lang w:val="en-GB"/>
              </w:rPr>
              <w:t>Minimum standard not me</w:t>
            </w:r>
            <w:r w:rsidRPr="327C61A9">
              <w:rPr>
                <w:rFonts w:ascii="Times New Roman" w:hAnsi="Times New Roman"/>
                <w:lang w:val="en-GB"/>
              </w:rPr>
              <w:t xml:space="preserve">t </w:t>
            </w:r>
            <w:sdt>
              <w:sdtPr>
                <w:rPr>
                  <w:rFonts w:cs="Calibri"/>
                </w:rPr>
                <w:id w:val="-229538582"/>
                <w14:checkbox>
                  <w14:checked w14:val="0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☐</w:t>
                </w:r>
              </w:sdtContent>
            </w:sdt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</w:p>
          <w:p w:rsidR="00D3517B" w:rsidP="327C61A9" w:rsidRDefault="00D3517B" w14:paraId="525A38DF" w14:textId="73696161">
            <w:pPr>
              <w:spacing w:line="240" w:lineRule="auto"/>
              <w:jc w:val="right"/>
              <w:rPr>
                <w:rFonts w:cs="Calibri"/>
                <w:lang w:val="en-GB"/>
              </w:rPr>
            </w:pPr>
          </w:p>
          <w:p w:rsidR="00D3517B" w:rsidP="327C61A9" w:rsidRDefault="327C61A9" w14:paraId="747BFC51" w14:textId="662B0FEF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Minimum standard met</w:t>
            </w:r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  <w:sdt>
              <w:sdtPr>
                <w:rPr>
                  <w:rFonts w:cs="Calibri"/>
                </w:rPr>
                <w:id w:val="1678152887"/>
                <w14:checkbox>
                  <w14:checked w14:val="0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☐</w:t>
                </w:r>
              </w:sdtContent>
            </w:sdt>
          </w:p>
          <w:p w:rsidR="3012766C" w:rsidP="327C61A9" w:rsidRDefault="3012766C" w14:paraId="073DFDDA" w14:textId="5879CD7E">
            <w:pPr>
              <w:spacing w:line="240" w:lineRule="auto"/>
              <w:jc w:val="right"/>
              <w:rPr>
                <w:rFonts w:cs="Calibri"/>
                <w:lang w:val="en-GB"/>
              </w:rPr>
            </w:pPr>
          </w:p>
          <w:p w:rsidRPr="0012252B" w:rsidR="00D3517B" w:rsidP="327C61A9" w:rsidRDefault="327C61A9" w14:paraId="538B9EEB" w14:textId="77777777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b/>
                <w:bCs/>
                <w:lang w:val="en-GB"/>
              </w:rPr>
              <w:t>Preferred standard met</w:t>
            </w:r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  <w:sdt>
              <w:sdtPr>
                <w:id w:val="-1601176083"/>
                <w14:checkbox>
                  <w14:checked w14:val="1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☒</w:t>
                </w:r>
              </w:sdtContent>
            </w:sdt>
          </w:p>
        </w:tc>
      </w:tr>
      <w:tr w:rsidRPr="00A44A6D" w:rsidR="00D3517B" w:rsidTr="00A44A6D" w14:paraId="21EC319C" w14:textId="77777777">
        <w:tc>
          <w:tcPr>
            <w:tcW w:w="1500" w:type="dxa"/>
          </w:tcPr>
          <w:p w:rsidRPr="0012252B" w:rsidR="00D3517B" w:rsidP="327C61A9" w:rsidRDefault="327C61A9" w14:paraId="2DF411AB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3. Disease and outcome definitions</w:t>
            </w:r>
          </w:p>
        </w:tc>
        <w:tc>
          <w:tcPr>
            <w:tcW w:w="2323" w:type="dxa"/>
          </w:tcPr>
          <w:p w:rsidRPr="0012252B" w:rsidR="00D3517B" w:rsidP="327C61A9" w:rsidRDefault="327C61A9" w14:paraId="07569488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 xml:space="preserve">To fully detail how conditions AND outcome events were defined, allowing other researchers to identify errors and </w:t>
            </w:r>
            <w:r w:rsidRPr="327C61A9">
              <w:rPr>
                <w:rFonts w:cs="Calibri"/>
                <w:lang w:val="en-GB"/>
              </w:rPr>
              <w:lastRenderedPageBreak/>
              <w:t xml:space="preserve">repeat the process in other datasets. </w:t>
            </w:r>
          </w:p>
        </w:tc>
        <w:tc>
          <w:tcPr>
            <w:tcW w:w="4394" w:type="dxa"/>
          </w:tcPr>
          <w:p w:rsidRPr="0012252B" w:rsidR="00D3517B" w:rsidP="327C61A9" w:rsidRDefault="327C61A9" w14:paraId="1F8CDCDB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lastRenderedPageBreak/>
              <w:t xml:space="preserve">Minimum: State what codes were used to define diseases, treatments, conditions and outcomes </w:t>
            </w:r>
            <w:r w:rsidRPr="327C61A9">
              <w:rPr>
                <w:rFonts w:cs="Calibri"/>
                <w:i/>
                <w:iCs/>
                <w:lang w:val="en-GB"/>
              </w:rPr>
              <w:t>prior to statistical analysis</w:t>
            </w:r>
            <w:r w:rsidRPr="327C61A9">
              <w:rPr>
                <w:rFonts w:cs="Calibri"/>
                <w:lang w:val="en-GB"/>
              </w:rPr>
              <w:t>, including those relating to patient identification, therapy, procedures, comorbidities, and components of any composite endpoints.</w:t>
            </w:r>
          </w:p>
          <w:p w:rsidRPr="0012252B" w:rsidR="00D3517B" w:rsidP="327C61A9" w:rsidRDefault="327C61A9" w14:paraId="7A0180EA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lastRenderedPageBreak/>
              <w:t xml:space="preserve">Preferred: Provided within a pre-published protocol or open-access document </w:t>
            </w:r>
            <w:r w:rsidRPr="327C61A9">
              <w:rPr>
                <w:rFonts w:cs="Calibri"/>
                <w:i/>
                <w:iCs/>
                <w:lang w:val="en-GB"/>
              </w:rPr>
              <w:t>prior to statistical analysis.</w:t>
            </w:r>
          </w:p>
        </w:tc>
        <w:tc>
          <w:tcPr>
            <w:tcW w:w="4485" w:type="dxa"/>
          </w:tcPr>
          <w:p w:rsidRPr="0012252B" w:rsidR="00D3517B" w:rsidP="327C61A9" w:rsidRDefault="327C61A9" w14:paraId="26BB9C87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lastRenderedPageBreak/>
              <w:t>(a) Detailed lists of codes used for each aspect of the study.</w:t>
            </w:r>
          </w:p>
          <w:p w:rsidRPr="0012252B" w:rsidR="00D3517B" w:rsidP="327C61A9" w:rsidRDefault="327C61A9" w14:paraId="0670A2EA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(b) Date of publication and access details for the coding manual (please add to box below).</w:t>
            </w:r>
            <w:r w:rsidR="00D3517B">
              <w:br/>
            </w:r>
            <w:r w:rsidRPr="327C61A9">
              <w:rPr>
                <w:rFonts w:cs="Calibri"/>
                <w:lang w:val="en-GB"/>
              </w:rPr>
              <w:t xml:space="preserve">(c) Provide definitions, implementation logic and validation of any phenotyping algorithms </w:t>
            </w:r>
            <w:r w:rsidRPr="327C61A9">
              <w:rPr>
                <w:rFonts w:cs="Calibri"/>
                <w:lang w:val="en-GB"/>
              </w:rPr>
              <w:lastRenderedPageBreak/>
              <w:t>used.</w:t>
            </w:r>
            <w:r w:rsidR="00D3517B">
              <w:br/>
            </w:r>
            <w:r w:rsidRPr="327C61A9">
              <w:rPr>
                <w:rFonts w:cs="Calibri"/>
                <w:lang w:val="en-GB"/>
              </w:rPr>
              <w:t>(d) Specify any processes used to validate the coding scheme or reference to prior work.</w:t>
            </w:r>
          </w:p>
        </w:tc>
        <w:tc>
          <w:tcPr>
            <w:tcW w:w="2744" w:type="dxa"/>
            <w:shd w:val="clear" w:color="auto" w:fill="D9D9D9" w:themeFill="background1" w:themeFillShade="D9"/>
          </w:tcPr>
          <w:p w:rsidR="00D3517B" w:rsidP="327C61A9" w:rsidRDefault="327C61A9" w14:paraId="2A26A381" w14:textId="77777777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lastRenderedPageBreak/>
              <w:t>Select one option:</w:t>
            </w:r>
          </w:p>
          <w:p w:rsidR="00D3517B" w:rsidP="327C61A9" w:rsidRDefault="327C61A9" w14:paraId="66624F90" w14:textId="141DB78C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sz w:val="23"/>
                <w:szCs w:val="23"/>
                <w:lang w:val="en-GB"/>
              </w:rPr>
              <w:t>Minimum standard not met</w:t>
            </w:r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  <w:sdt>
              <w:sdtPr>
                <w:rPr>
                  <w:rFonts w:cs="Calibri"/>
                </w:rPr>
                <w:id w:val="396793085"/>
                <w14:checkbox>
                  <w14:checked w14:val="0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☐</w:t>
                </w:r>
              </w:sdtContent>
            </w:sdt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</w:p>
          <w:p w:rsidR="00D3517B" w:rsidP="327C61A9" w:rsidRDefault="327C61A9" w14:paraId="275B640E" w14:textId="4DE54915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Minimum standard met</w:t>
            </w:r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  <w:sdt>
              <w:sdtPr>
                <w:rPr>
                  <w:rFonts w:cs="Calibri"/>
                </w:rPr>
                <w:id w:val="461930220"/>
                <w14:checkbox>
                  <w14:checked w14:val="0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☐</w:t>
                </w:r>
              </w:sdtContent>
            </w:sdt>
          </w:p>
          <w:p w:rsidR="3012766C" w:rsidP="327C61A9" w:rsidRDefault="3012766C" w14:paraId="560AC930" w14:textId="29494043">
            <w:pPr>
              <w:spacing w:line="240" w:lineRule="auto"/>
              <w:jc w:val="right"/>
              <w:rPr>
                <w:rFonts w:cs="Calibri"/>
                <w:lang w:val="en-GB"/>
              </w:rPr>
            </w:pPr>
          </w:p>
          <w:p w:rsidRPr="0012252B" w:rsidR="00D3517B" w:rsidP="327C61A9" w:rsidRDefault="327C61A9" w14:paraId="781A3EE8" w14:textId="77777777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b/>
                <w:bCs/>
                <w:lang w:val="en-GB"/>
              </w:rPr>
              <w:t xml:space="preserve">Preferred standard met </w:t>
            </w:r>
            <w:sdt>
              <w:sdtPr>
                <w:rPr>
                  <w:rFonts w:cs="Calibri"/>
                </w:rPr>
                <w:id w:val="2025819812"/>
                <w14:checkbox>
                  <w14:checked w14:val="1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☒</w:t>
                </w:r>
              </w:sdtContent>
            </w:sdt>
          </w:p>
        </w:tc>
      </w:tr>
      <w:tr w:rsidRPr="00A44A6D" w:rsidR="00D3517B" w:rsidTr="00A44A6D" w14:paraId="69B2A128" w14:textId="77777777">
        <w:tc>
          <w:tcPr>
            <w:tcW w:w="1500" w:type="dxa"/>
          </w:tcPr>
          <w:p w:rsidRPr="0012252B" w:rsidR="00D3517B" w:rsidP="327C61A9" w:rsidRDefault="327C61A9" w14:paraId="7D37F3BA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4. Analysis</w:t>
            </w:r>
          </w:p>
        </w:tc>
        <w:tc>
          <w:tcPr>
            <w:tcW w:w="2323" w:type="dxa"/>
          </w:tcPr>
          <w:p w:rsidRPr="0012252B" w:rsidR="00D3517B" w:rsidP="327C61A9" w:rsidRDefault="327C61A9" w14:paraId="668E2067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 xml:space="preserve">To fully detail how outcome events were analysed and allow independent assessment of the authenticity of study findings. </w:t>
            </w:r>
          </w:p>
        </w:tc>
        <w:tc>
          <w:tcPr>
            <w:tcW w:w="4394" w:type="dxa"/>
          </w:tcPr>
          <w:p w:rsidRPr="0012252B" w:rsidR="00D3517B" w:rsidP="327C61A9" w:rsidRDefault="327C61A9" w14:paraId="757DF6BE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Minimum: Describe the process used to analyse study outcomes, including statistical methods and use of any machine learning or algorithmic approaches.</w:t>
            </w:r>
          </w:p>
          <w:p w:rsidRPr="0012252B" w:rsidR="00D3517B" w:rsidP="327C61A9" w:rsidRDefault="327C61A9" w14:paraId="7C6FC35E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 xml:space="preserve">Preferred: Provide a statistical analysis plan as a supplementary file, locked </w:t>
            </w:r>
            <w:r w:rsidRPr="327C61A9">
              <w:rPr>
                <w:rFonts w:cs="Calibri"/>
                <w:i/>
                <w:iCs/>
                <w:lang w:val="en-GB"/>
              </w:rPr>
              <w:t>prior to</w:t>
            </w:r>
            <w:r w:rsidRPr="327C61A9">
              <w:rPr>
                <w:rFonts w:cs="Calibri"/>
                <w:lang w:val="en-GB"/>
              </w:rPr>
              <w:t xml:space="preserve"> </w:t>
            </w:r>
            <w:r w:rsidRPr="327C61A9">
              <w:rPr>
                <w:rFonts w:cs="Calibri"/>
                <w:i/>
                <w:iCs/>
                <w:lang w:val="en-GB"/>
              </w:rPr>
              <w:t>analyses commencing.</w:t>
            </w:r>
          </w:p>
        </w:tc>
        <w:tc>
          <w:tcPr>
            <w:tcW w:w="4485" w:type="dxa"/>
          </w:tcPr>
          <w:p w:rsidRPr="0012252B" w:rsidR="00D3517B" w:rsidP="327C61A9" w:rsidRDefault="327C61A9" w14:paraId="66A6E029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(a) Provide details on all statistical methods used.</w:t>
            </w:r>
            <w:r w:rsidR="00D3517B">
              <w:br/>
            </w:r>
            <w:r w:rsidRPr="327C61A9">
              <w:rPr>
                <w:rFonts w:cs="Calibri"/>
                <w:lang w:val="en-GB"/>
              </w:rPr>
              <w:t xml:space="preserve">(b) Provide links to any machine code or algorithms used in the analysis, preferably as </w:t>
            </w:r>
            <w:proofErr w:type="gramStart"/>
            <w:r w:rsidRPr="327C61A9">
              <w:rPr>
                <w:rFonts w:cs="Calibri"/>
                <w:lang w:val="en-GB"/>
              </w:rPr>
              <w:t>open-source</w:t>
            </w:r>
            <w:proofErr w:type="gramEnd"/>
            <w:r w:rsidRPr="327C61A9">
              <w:rPr>
                <w:rFonts w:cs="Calibri"/>
                <w:lang w:val="en-GB"/>
              </w:rPr>
              <w:t>.</w:t>
            </w:r>
            <w:r w:rsidR="00D3517B">
              <w:br/>
            </w:r>
            <w:r w:rsidRPr="327C61A9">
              <w:rPr>
                <w:rFonts w:cs="Calibri"/>
                <w:lang w:val="en-GB"/>
              </w:rPr>
              <w:t>(c) Specify the processes of testing assumptions, assessing model fit and any internal validation.</w:t>
            </w:r>
          </w:p>
          <w:p w:rsidRPr="0012252B" w:rsidR="00D3517B" w:rsidP="327C61A9" w:rsidRDefault="327C61A9" w14:paraId="2AF27E34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(d) Specify how generalisability of results was assessed, the replication of findings in other datasets, or any external validation.</w:t>
            </w:r>
          </w:p>
        </w:tc>
        <w:tc>
          <w:tcPr>
            <w:tcW w:w="2744" w:type="dxa"/>
            <w:shd w:val="clear" w:color="auto" w:fill="D9D9D9" w:themeFill="background1" w:themeFillShade="D9"/>
          </w:tcPr>
          <w:p w:rsidR="00D3517B" w:rsidP="327C61A9" w:rsidRDefault="327C61A9" w14:paraId="33E06DA7" w14:textId="77777777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Select one option:</w:t>
            </w:r>
          </w:p>
          <w:p w:rsidR="00D3517B" w:rsidP="327C61A9" w:rsidRDefault="327C61A9" w14:paraId="0C687512" w14:textId="16A0CA33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sz w:val="23"/>
                <w:szCs w:val="23"/>
                <w:lang w:val="en-GB"/>
              </w:rPr>
              <w:t>Minimum standard not met</w:t>
            </w:r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  <w:sdt>
              <w:sdtPr>
                <w:id w:val="-1615969013"/>
                <w14:checkbox>
                  <w14:checked w14:val="0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☐</w:t>
                </w:r>
              </w:sdtContent>
            </w:sdt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</w:p>
          <w:p w:rsidR="00D3517B" w:rsidP="327C61A9" w:rsidRDefault="00D3517B" w14:paraId="3A0512BD" w14:textId="3974E477">
            <w:pPr>
              <w:spacing w:line="240" w:lineRule="auto"/>
              <w:jc w:val="right"/>
              <w:rPr>
                <w:rFonts w:cs="Calibri"/>
                <w:lang w:val="en-GB"/>
              </w:rPr>
            </w:pPr>
          </w:p>
          <w:p w:rsidR="00D3517B" w:rsidP="327C61A9" w:rsidRDefault="327C61A9" w14:paraId="43DB7490" w14:textId="09A32618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Minimum standard met</w:t>
            </w:r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  <w:sdt>
              <w:sdtPr>
                <w:id w:val="431561437"/>
                <w14:checkbox>
                  <w14:checked w14:val="0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☐</w:t>
                </w:r>
              </w:sdtContent>
            </w:sdt>
          </w:p>
          <w:p w:rsidR="3012766C" w:rsidP="327C61A9" w:rsidRDefault="3012766C" w14:paraId="5903A47C" w14:textId="1125A7EB">
            <w:pPr>
              <w:spacing w:line="240" w:lineRule="auto"/>
              <w:jc w:val="right"/>
              <w:rPr>
                <w:rFonts w:cs="Calibri"/>
                <w:lang w:val="en-GB"/>
              </w:rPr>
            </w:pPr>
          </w:p>
          <w:p w:rsidRPr="0012252B" w:rsidR="00D3517B" w:rsidP="327C61A9" w:rsidRDefault="327C61A9" w14:paraId="55138A6F" w14:textId="77777777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b/>
                <w:bCs/>
                <w:lang w:val="en-GB"/>
              </w:rPr>
              <w:t>Preferred standard me</w:t>
            </w:r>
            <w:r w:rsidRPr="327C61A9">
              <w:rPr>
                <w:rFonts w:cs="Calibri"/>
                <w:lang w:val="en-GB"/>
              </w:rPr>
              <w:t>t</w:t>
            </w:r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  <w:sdt>
              <w:sdtPr>
                <w:id w:val="-522315378"/>
                <w14:checkbox>
                  <w14:checked w14:val="1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☒</w:t>
                </w:r>
              </w:sdtContent>
            </w:sdt>
          </w:p>
        </w:tc>
      </w:tr>
      <w:tr w:rsidRPr="00A44A6D" w:rsidR="00D3517B" w:rsidTr="00A44A6D" w14:paraId="37E47233" w14:textId="77777777">
        <w:tc>
          <w:tcPr>
            <w:tcW w:w="1500" w:type="dxa"/>
          </w:tcPr>
          <w:p w:rsidRPr="0012252B" w:rsidR="00D3517B" w:rsidP="327C61A9" w:rsidRDefault="327C61A9" w14:paraId="04DD7DC3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5. Ethics and governance</w:t>
            </w:r>
          </w:p>
        </w:tc>
        <w:tc>
          <w:tcPr>
            <w:tcW w:w="2323" w:type="dxa"/>
          </w:tcPr>
          <w:p w:rsidRPr="0012252B" w:rsidR="00D3517B" w:rsidP="327C61A9" w:rsidRDefault="327C61A9" w14:paraId="402E497A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To provide patients, who may or may not have given consent, and regulatory authorities the ability to interrogate the security and provenance of the data.</w:t>
            </w:r>
          </w:p>
        </w:tc>
        <w:tc>
          <w:tcPr>
            <w:tcW w:w="4394" w:type="dxa"/>
          </w:tcPr>
          <w:p w:rsidRPr="0012252B" w:rsidR="00D3517B" w:rsidP="327C61A9" w:rsidRDefault="327C61A9" w14:paraId="4AC5AA88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Minimum: Clear unambiguous statements on how the principles of Good Clinical Practice and Data Protection will be/were met, provided in the methods section of the research report.</w:t>
            </w:r>
          </w:p>
          <w:p w:rsidRPr="0012252B" w:rsidR="00D3517B" w:rsidP="327C61A9" w:rsidRDefault="327C61A9" w14:paraId="1C2BFBC0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Preferred: Provided within a pre-published protocol or open-access document with evidence of patient and public engagement.</w:t>
            </w:r>
          </w:p>
        </w:tc>
        <w:tc>
          <w:tcPr>
            <w:tcW w:w="4485" w:type="dxa"/>
          </w:tcPr>
          <w:p w:rsidRPr="0012252B" w:rsidR="00D3517B" w:rsidP="327C61A9" w:rsidRDefault="327C61A9" w14:paraId="5E65AE25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(a) State how informed consent was acquired, or governance if no patient consent.</w:t>
            </w:r>
            <w:r w:rsidR="00D3517B">
              <w:br/>
            </w:r>
            <w:r w:rsidRPr="327C61A9">
              <w:rPr>
                <w:rFonts w:cs="Calibri"/>
                <w:lang w:val="en-GB"/>
              </w:rPr>
              <w:t xml:space="preserve">(b) Specify how data privacy was protected in the collection and storage of data. </w:t>
            </w:r>
            <w:r w:rsidR="00D3517B">
              <w:br/>
            </w:r>
            <w:r w:rsidRPr="327C61A9">
              <w:rPr>
                <w:rFonts w:cs="Calibri"/>
                <w:lang w:val="en-GB"/>
              </w:rPr>
              <w:t>(c) Detail what steps were taken for patient and public involvement in the research study.</w:t>
            </w:r>
            <w:r w:rsidR="00D3517B">
              <w:br/>
            </w:r>
            <w:r w:rsidRPr="327C61A9">
              <w:rPr>
                <w:rFonts w:cs="Calibri"/>
                <w:lang w:val="en-GB"/>
              </w:rPr>
              <w:t>(d) Provide information on where anonymised source data or code can be obtained for verification and further research.</w:t>
            </w:r>
          </w:p>
        </w:tc>
        <w:tc>
          <w:tcPr>
            <w:tcW w:w="2744" w:type="dxa"/>
            <w:shd w:val="clear" w:color="auto" w:fill="D9D9D9" w:themeFill="background1" w:themeFillShade="D9"/>
          </w:tcPr>
          <w:p w:rsidR="00D3517B" w:rsidP="327C61A9" w:rsidRDefault="327C61A9" w14:paraId="7DD6A086" w14:textId="77777777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Select one option:</w:t>
            </w:r>
          </w:p>
          <w:p w:rsidR="00D3517B" w:rsidP="327C61A9" w:rsidRDefault="327C61A9" w14:paraId="7600F744" w14:textId="4F36DB89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sz w:val="23"/>
                <w:szCs w:val="23"/>
                <w:lang w:val="en-GB"/>
              </w:rPr>
              <w:t>Minimum standard not met</w:t>
            </w:r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  <w:sdt>
              <w:sdtPr>
                <w:id w:val="-1604713560"/>
                <w14:checkbox>
                  <w14:checked w14:val="0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☐</w:t>
                </w:r>
              </w:sdtContent>
            </w:sdt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</w:p>
          <w:p w:rsidR="00D3517B" w:rsidP="327C61A9" w:rsidRDefault="00D3517B" w14:paraId="4FD679F8" w14:textId="54CC7BF2">
            <w:pPr>
              <w:spacing w:line="240" w:lineRule="auto"/>
              <w:jc w:val="right"/>
              <w:rPr>
                <w:rFonts w:cs="Calibri"/>
                <w:lang w:val="en-GB"/>
              </w:rPr>
            </w:pPr>
          </w:p>
          <w:p w:rsidR="00D3517B" w:rsidP="327C61A9" w:rsidRDefault="327C61A9" w14:paraId="2DD921C7" w14:textId="1BF4EED6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Minimum standard met</w:t>
            </w:r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  <w:sdt>
              <w:sdtPr>
                <w:id w:val="-2056451219"/>
                <w14:checkbox>
                  <w14:checked w14:val="0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☐</w:t>
                </w:r>
              </w:sdtContent>
            </w:sdt>
          </w:p>
          <w:p w:rsidR="3012766C" w:rsidP="327C61A9" w:rsidRDefault="3012766C" w14:paraId="30429DAE" w14:textId="2B06147E">
            <w:pPr>
              <w:spacing w:line="240" w:lineRule="auto"/>
              <w:jc w:val="right"/>
              <w:rPr>
                <w:rFonts w:cs="Calibri"/>
                <w:lang w:val="en-GB"/>
              </w:rPr>
            </w:pPr>
          </w:p>
          <w:p w:rsidRPr="0012252B" w:rsidR="00D3517B" w:rsidP="327C61A9" w:rsidRDefault="327C61A9" w14:paraId="7DF194BF" w14:textId="77777777">
            <w:pPr>
              <w:spacing w:line="240" w:lineRule="auto"/>
              <w:jc w:val="right"/>
              <w:rPr>
                <w:rFonts w:cs="Calibri"/>
                <w:lang w:val="en-GB"/>
              </w:rPr>
            </w:pPr>
            <w:r w:rsidRPr="327C61A9">
              <w:rPr>
                <w:rFonts w:cs="Calibri"/>
                <w:b/>
                <w:bCs/>
                <w:lang w:val="en-GB"/>
              </w:rPr>
              <w:t>Preferred standard met</w:t>
            </w:r>
            <w:r w:rsidRPr="327C61A9">
              <w:rPr>
                <w:rFonts w:ascii="Times New Roman" w:hAnsi="Times New Roman"/>
                <w:lang w:val="en-GB"/>
              </w:rPr>
              <w:t xml:space="preserve"> </w:t>
            </w:r>
            <w:sdt>
              <w:sdtPr>
                <w:id w:val="-1471820412"/>
                <w14:checkbox>
                  <w14:checked w14:val="1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cs="Calibri"/>
                  </w:rPr>
                  <w:t>☒</w:t>
                </w:r>
              </w:sdtContent>
            </w:sdt>
          </w:p>
        </w:tc>
      </w:tr>
      <w:tr w:rsidRPr="00A44A6D" w:rsidR="00D3517B" w:rsidTr="00A44A6D" w14:paraId="1F580B56" w14:textId="77777777">
        <w:trPr>
          <w:trHeight w:val="566"/>
        </w:trPr>
        <w:tc>
          <w:tcPr>
            <w:tcW w:w="1500" w:type="dxa"/>
            <w:shd w:val="clear" w:color="auto" w:fill="D9D9D9" w:themeFill="background1" w:themeFillShade="D9"/>
          </w:tcPr>
          <w:p w:rsidRPr="0012252B" w:rsidR="00D3517B" w:rsidP="327C61A9" w:rsidRDefault="327C61A9" w14:paraId="51FDF075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6. Coding manual</w:t>
            </w:r>
          </w:p>
        </w:tc>
        <w:tc>
          <w:tcPr>
            <w:tcW w:w="13946" w:type="dxa"/>
            <w:gridSpan w:val="4"/>
            <w:shd w:val="clear" w:color="auto" w:fill="D9D9D9" w:themeFill="background1" w:themeFillShade="D9"/>
          </w:tcPr>
          <w:p w:rsidRPr="0012252B" w:rsidR="00D3517B" w:rsidP="327C61A9" w:rsidRDefault="327C61A9" w14:paraId="15FEA1DB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 xml:space="preserve">DOI of publication or website address: </w:t>
            </w:r>
          </w:p>
          <w:p w:rsidRPr="0012252B" w:rsidR="00D3517B" w:rsidP="327C61A9" w:rsidRDefault="00D3517B" w14:paraId="649410DE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ascii="Times New Roman" w:hAnsi="Times New Roman"/>
                <w:lang w:val="en-GB"/>
              </w:rPr>
              <w:t xml:space="preserve">Date published: </w:t>
            </w:r>
            <w:sdt>
              <w:sdtPr>
                <w:rPr>
                  <w:rStyle w:val="LainausChar"/>
                  <w:rFonts w:cs="Calibri"/>
                  <w:b/>
                  <w:bCs/>
                </w:rPr>
                <w:id w:val="-668951845"/>
                <w:placeholder>
                  <w:docPart w:val="DB7A0F08E77944B38CEE5B15450C442C"/>
                </w:placeholder>
                <w:showingPlcHdr/>
                <w:date>
                  <w:dateFormat w:val="dd/MMM/yy"/>
                  <w:lid w:val="en-GB"/>
                  <w:storeMappedDataAs w:val="dateTime"/>
                  <w:calendar w:val="gregorian"/>
                </w:date>
              </w:sdtPr>
              <w:sdtEndPr>
                <w:rPr>
                  <w:rStyle w:val="Kappaleenoletusfontti"/>
                  <w:i w:val="0"/>
                  <w:iCs w:val="0"/>
                  <w:color w:val="auto"/>
                  <w:sz w:val="20"/>
                  <w:szCs w:val="20"/>
                  <w:lang w:val="fr-FR"/>
                </w:rPr>
              </w:sdtEndPr>
              <w:sdtContent>
                <w:r w:rsidRPr="327C61A9">
                  <w:t>Click to enter a date</w:t>
                </w:r>
              </w:sdtContent>
            </w:sdt>
          </w:p>
        </w:tc>
      </w:tr>
      <w:tr w:rsidRPr="007A34E8" w:rsidR="00D3517B" w:rsidTr="00A44A6D" w14:paraId="08022A1C" w14:textId="77777777">
        <w:trPr>
          <w:trHeight w:val="419"/>
        </w:trPr>
        <w:tc>
          <w:tcPr>
            <w:tcW w:w="1500" w:type="dxa"/>
            <w:shd w:val="clear" w:color="auto" w:fill="D9D9D9" w:themeFill="background1" w:themeFillShade="D9"/>
          </w:tcPr>
          <w:p w:rsidRPr="0012252B" w:rsidR="00D3517B" w:rsidP="327C61A9" w:rsidRDefault="327C61A9" w14:paraId="0FB7B14B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lang w:val="en-GB"/>
              </w:rPr>
              <w:t>7. Comments</w:t>
            </w:r>
          </w:p>
        </w:tc>
        <w:tc>
          <w:tcPr>
            <w:tcW w:w="13946" w:type="dxa"/>
            <w:gridSpan w:val="4"/>
            <w:shd w:val="clear" w:color="auto" w:fill="D9D9D9" w:themeFill="background1" w:themeFillShade="D9"/>
          </w:tcPr>
          <w:p w:rsidRPr="0012252B" w:rsidR="00D3517B" w:rsidP="327C61A9" w:rsidRDefault="00D3517B" w14:paraId="151955ED" w14:textId="77777777">
            <w:pPr>
              <w:spacing w:line="240" w:lineRule="auto"/>
              <w:rPr>
                <w:rFonts w:cs="Calibri"/>
              </w:rPr>
            </w:pPr>
          </w:p>
        </w:tc>
      </w:tr>
      <w:tr w:rsidRPr="00A44A6D" w:rsidR="00D3517B" w:rsidTr="00A44A6D" w14:paraId="34D2600E" w14:textId="77777777">
        <w:trPr>
          <w:trHeight w:val="915"/>
        </w:trPr>
        <w:tc>
          <w:tcPr>
            <w:tcW w:w="1500" w:type="dxa"/>
            <w:shd w:val="clear" w:color="auto" w:fill="D9D9D9" w:themeFill="background1" w:themeFillShade="D9"/>
          </w:tcPr>
          <w:p w:rsidRPr="0012252B" w:rsidR="00D3517B" w:rsidP="327C61A9" w:rsidRDefault="327C61A9" w14:paraId="561632D0" w14:textId="77777777">
            <w:pPr>
              <w:spacing w:line="240" w:lineRule="auto"/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327C61A9">
              <w:rPr>
                <w:rFonts w:cs="Calibri"/>
                <w:b/>
                <w:bCs/>
                <w:sz w:val="22"/>
                <w:szCs w:val="22"/>
                <w:lang w:val="en-GB"/>
              </w:rPr>
              <w:t>8. Summary declaration</w:t>
            </w:r>
          </w:p>
        </w:tc>
        <w:tc>
          <w:tcPr>
            <w:tcW w:w="13946" w:type="dxa"/>
            <w:gridSpan w:val="4"/>
            <w:shd w:val="clear" w:color="auto" w:fill="D9D9D9" w:themeFill="background1" w:themeFillShade="D9"/>
          </w:tcPr>
          <w:p w:rsidRPr="0012252B" w:rsidR="00D3517B" w:rsidP="327C61A9" w:rsidRDefault="327C61A9" w14:paraId="2CA829B5" w14:textId="77777777">
            <w:pPr>
              <w:spacing w:line="240" w:lineRule="auto"/>
              <w:rPr>
                <w:rFonts w:cs="Calibri"/>
                <w:b/>
                <w:bCs/>
                <w:sz w:val="22"/>
                <w:szCs w:val="22"/>
                <w:lang w:val="en-GB"/>
              </w:rPr>
            </w:pPr>
            <w:r w:rsidRPr="327C61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One or more minimum standards not met </w:t>
            </w:r>
            <w:sdt>
              <w:sdtPr>
                <w:rPr>
                  <w:rFonts w:cs="Calibri"/>
                  <w:b/>
                  <w:bCs/>
                  <w:sz w:val="22"/>
                  <w:szCs w:val="22"/>
                </w:rPr>
                <w:id w:val="-854567571"/>
                <w14:checkbox>
                  <w14:checked w14:val="0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ascii="MS Gothic" w:hAnsi="MS Gothic" w:eastAsia="MS Gothic"/>
                    <w:sz w:val="22"/>
                    <w:szCs w:val="22"/>
                  </w:rPr>
                  <w:t>☐</w:t>
                </w:r>
              </w:sdtContent>
            </w:sdt>
            <w:r w:rsidRPr="327C61A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OR    </w:t>
            </w:r>
            <w:proofErr w:type="gramStart"/>
            <w:r w:rsidRPr="327C61A9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All</w:t>
            </w:r>
            <w:proofErr w:type="gramEnd"/>
            <w:r w:rsidRPr="327C61A9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 xml:space="preserve"> minimum standards met </w:t>
            </w:r>
            <w:sdt>
              <w:sdtPr>
                <w:rPr>
                  <w:rFonts w:cs="Calibri"/>
                  <w:b/>
                  <w:bCs/>
                  <w:sz w:val="22"/>
                  <w:szCs w:val="22"/>
                </w:rPr>
                <w:id w:val="-53393141"/>
                <w14:checkbox>
                  <w14:checked w14:val="0"/>
                  <w14:checkedState w14:font="MS Gothic" w14:val="2612"/>
                  <w14:uncheckedState w14:font="MS Gothic" w14:val="2610"/>
                </w14:checkbox>
              </w:sdtPr>
              <w:sdtContent>
                <w:r w:rsidRPr="327C61A9">
                  <w:rPr>
                    <w:rFonts w:ascii="MS Gothic" w:hAnsi="MS Gothic" w:eastAsia="MS Gothic"/>
                    <w:sz w:val="22"/>
                    <w:szCs w:val="22"/>
                  </w:rPr>
                  <w:t>☐</w:t>
                </w:r>
              </w:sdtContent>
            </w:sdt>
            <w:r w:rsidRPr="327C61A9">
              <w:rPr>
                <w:rFonts w:cs="Calibri"/>
                <w:b/>
                <w:bCs/>
                <w:sz w:val="22"/>
                <w:szCs w:val="22"/>
              </w:rPr>
              <w:t xml:space="preserve"> </w:t>
            </w:r>
          </w:p>
          <w:p w:rsidRPr="0012252B" w:rsidR="00D3517B" w:rsidP="327C61A9" w:rsidRDefault="327C61A9" w14:paraId="4A54DDEB" w14:textId="77777777">
            <w:pPr>
              <w:spacing w:line="240" w:lineRule="auto"/>
              <w:rPr>
                <w:rFonts w:cs="Calibri"/>
                <w:lang w:val="en-GB"/>
              </w:rPr>
            </w:pPr>
            <w:r w:rsidRPr="327C61A9">
              <w:rPr>
                <w:rFonts w:cs="Calibri"/>
                <w:b/>
                <w:bCs/>
                <w:lang w:val="en-GB"/>
              </w:rPr>
              <w:t xml:space="preserve">Number of preferred standards met:  </w:t>
            </w:r>
            <w:sdt>
              <w:sdtPr>
                <w:rPr>
                  <w:rStyle w:val="LainausChar"/>
                  <w:rFonts w:cs="Calibri"/>
                  <w:b/>
                  <w:bCs/>
                </w:rPr>
                <w:tag w:val="No of preferred standards"/>
                <w:id w:val="2042244720"/>
                <w:placeholder>
                  <w:docPart w:val="A95532C854A0499BB10A1D3B73B87D34"/>
                </w:placeholder>
                <w:dropDownList>
                  <w:listItem w:displayText="0" w:value="0"/>
                  <w:listItem w:displayText="1" w:value="1"/>
                  <w:listItem w:displayText="2" w:value="2"/>
                  <w:listItem w:displayText="3" w:value="3"/>
                  <w:listItem w:displayText="4" w:value="4"/>
                  <w:listItem w:displayText="5" w:value="5"/>
                </w:dropDownList>
              </w:sdtPr>
              <w:sdtEndPr>
                <w:rPr>
                  <w:rStyle w:val="Kappaleenoletusfontti"/>
                  <w:i w:val="0"/>
                  <w:iCs w:val="0"/>
                  <w:color w:val="auto"/>
                  <w:sz w:val="20"/>
                  <w:szCs w:val="20"/>
                  <w:lang w:val="fr-FR"/>
                </w:rPr>
              </w:sdtEndPr>
              <w:sdtContent>
                <w:r w:rsidRPr="327C61A9">
                  <w:rPr>
                    <w:rStyle w:val="LainausChar"/>
                    <w:rFonts w:cs="Calibri"/>
                    <w:b/>
                    <w:bCs/>
                  </w:rPr>
                  <w:t>5</w:t>
                </w:r>
              </w:sdtContent>
            </w:sdt>
            <w:r w:rsidRPr="327C61A9">
              <w:rPr>
                <w:rFonts w:cs="Calibri"/>
                <w:b/>
                <w:bCs/>
                <w:lang w:val="en-GB"/>
              </w:rPr>
              <w:t xml:space="preserve">  / 5</w:t>
            </w:r>
          </w:p>
        </w:tc>
      </w:tr>
    </w:tbl>
    <w:p w:rsidR="3012766C" w:rsidP="3012766C" w:rsidRDefault="3012766C" w14:paraId="23546792" w14:textId="5C1FEE20">
      <w:pPr>
        <w:spacing w:before="120" w:after="0" w:line="360" w:lineRule="exact"/>
        <w:rPr>
          <w:rFonts w:eastAsia="Calibri"/>
          <w:sz w:val="22"/>
          <w:szCs w:val="22"/>
          <w:u w:val="single"/>
          <w:lang w:val="en-GB"/>
        </w:rPr>
      </w:pPr>
    </w:p>
    <w:p w:rsidRPr="007A34E8" w:rsidR="00D3517B" w:rsidP="00D3517B" w:rsidRDefault="00D3517B" w14:paraId="05BBD135" w14:textId="77777777">
      <w:pPr>
        <w:spacing w:before="120" w:after="0" w:line="360" w:lineRule="exact"/>
        <w:rPr>
          <w:rFonts w:eastAsia="Calibri"/>
          <w:sz w:val="22"/>
          <w:szCs w:val="20"/>
          <w:lang w:val="en-GB"/>
        </w:rPr>
      </w:pPr>
      <w:r w:rsidRPr="007A34E8">
        <w:rPr>
          <w:rFonts w:eastAsia="Calibri"/>
          <w:sz w:val="22"/>
          <w:szCs w:val="20"/>
          <w:u w:val="single"/>
          <w:lang w:val="en-GB"/>
        </w:rPr>
        <w:t>Directions for use:</w:t>
      </w:r>
      <w:r w:rsidRPr="007A34E8">
        <w:rPr>
          <w:rFonts w:eastAsia="Calibri"/>
          <w:sz w:val="22"/>
          <w:szCs w:val="20"/>
          <w:lang w:val="en-GB"/>
        </w:rPr>
        <w:t xml:space="preserve"> </w:t>
      </w:r>
    </w:p>
    <w:p w:rsidRPr="007A34E8" w:rsidR="00D3517B" w:rsidP="00D3517B" w:rsidRDefault="00D3517B" w14:paraId="115582BF" w14:textId="77777777">
      <w:pPr>
        <w:spacing w:before="60" w:after="60" w:line="360" w:lineRule="exact"/>
        <w:rPr>
          <w:rFonts w:eastAsia="Calibri"/>
          <w:sz w:val="22"/>
          <w:szCs w:val="22"/>
          <w:lang w:val="en-GB"/>
        </w:rPr>
      </w:pPr>
      <w:r w:rsidRPr="007A34E8">
        <w:rPr>
          <w:rFonts w:eastAsia="Calibri"/>
          <w:b/>
          <w:bCs/>
          <w:sz w:val="22"/>
          <w:szCs w:val="22"/>
          <w:lang w:val="en-GB"/>
        </w:rPr>
        <w:t>Research team:</w:t>
      </w:r>
      <w:r w:rsidRPr="007A34E8">
        <w:rPr>
          <w:rFonts w:eastAsia="Calibri"/>
          <w:sz w:val="22"/>
          <w:szCs w:val="22"/>
          <w:lang w:val="en-GB"/>
        </w:rPr>
        <w:t xml:space="preserve"> To complete the checklist, authors will need to consider these points during the design of the research to ensure that coding protocols and coding manuals are pre-published. Where applicable, it is advisable that all five minimum standards are met for an individual research study, whether observational or a controlled trial.  If any component is not applicable to the study, the corresponding author can indicate why this is the case in the comment box.  </w:t>
      </w:r>
    </w:p>
    <w:p w:rsidRPr="007A34E8" w:rsidR="00D3517B" w:rsidP="00D3517B" w:rsidRDefault="00D3517B" w14:paraId="18859E79" w14:textId="77777777">
      <w:pPr>
        <w:spacing w:before="60" w:after="60" w:line="360" w:lineRule="exact"/>
        <w:rPr>
          <w:rFonts w:eastAsia="Calibri"/>
          <w:sz w:val="22"/>
          <w:szCs w:val="22"/>
          <w:lang w:val="en-GB"/>
        </w:rPr>
      </w:pPr>
      <w:r w:rsidRPr="007A34E8">
        <w:rPr>
          <w:rFonts w:eastAsia="Calibri"/>
          <w:sz w:val="22"/>
          <w:szCs w:val="22"/>
          <w:lang w:val="en-GB"/>
        </w:rPr>
        <w:t xml:space="preserve">This checklist can accompany the article as a supplementary file on submission to the journal, with the ability for readers to review responses.  A comment on the meeting of standards in the text of the method section is suggested, for example; </w:t>
      </w:r>
      <w:r w:rsidRPr="007A34E8">
        <w:rPr>
          <w:rFonts w:eastAsia="Calibri"/>
          <w:i/>
          <w:iCs/>
          <w:sz w:val="22"/>
          <w:szCs w:val="22"/>
          <w:lang w:val="en-GB"/>
        </w:rPr>
        <w:t xml:space="preserve">“this study meets all five of the CODE-EHR minimum framework standards for the use of structured healthcare data in clinical research, with two out of five standards meeting preferred criteria &lt;add reference to this CODE-EHR paper; </w:t>
      </w:r>
      <w:hyperlink w:history="1" r:id="rId4">
        <w:r w:rsidRPr="007A34E8">
          <w:rPr>
            <w:rStyle w:val="Hyperlinkki"/>
            <w:rFonts w:eastAsia="Calibri"/>
            <w:i/>
            <w:iCs/>
            <w:sz w:val="22"/>
            <w:szCs w:val="22"/>
            <w:lang w:val="en-GB"/>
          </w:rPr>
          <w:t>https://doi.org/10.1136/bmj-2021-069048</w:t>
        </w:r>
      </w:hyperlink>
      <w:r w:rsidRPr="007A34E8">
        <w:rPr>
          <w:rFonts w:eastAsia="Calibri"/>
          <w:i/>
          <w:iCs/>
          <w:sz w:val="22"/>
          <w:szCs w:val="22"/>
          <w:lang w:val="en-GB"/>
        </w:rPr>
        <w:t xml:space="preserve">&gt;”; OR “this study meets four out of five of the CODE-EHR minimum framework standards for the use of structured healthcare data in clinical research; one of the five minimum standards was not met as coding schemes were not specified prior to analysis &lt;add reference to this CODE-EHR paper; </w:t>
      </w:r>
      <w:hyperlink w:history="1" r:id="rId5">
        <w:r w:rsidRPr="007A34E8">
          <w:rPr>
            <w:rStyle w:val="Hyperlinkki"/>
            <w:rFonts w:eastAsia="Calibri"/>
            <w:i/>
            <w:iCs/>
            <w:sz w:val="22"/>
            <w:szCs w:val="22"/>
            <w:lang w:val="en-GB"/>
          </w:rPr>
          <w:t>https://doi.org/10.1136/bmj-2021-069048</w:t>
        </w:r>
      </w:hyperlink>
      <w:r w:rsidRPr="007A34E8">
        <w:rPr>
          <w:rFonts w:eastAsia="Calibri"/>
          <w:i/>
          <w:iCs/>
          <w:sz w:val="22"/>
          <w:szCs w:val="22"/>
          <w:lang w:val="en-GB"/>
        </w:rPr>
        <w:t xml:space="preserve">&gt;.” </w:t>
      </w:r>
      <w:r w:rsidRPr="007A34E8">
        <w:rPr>
          <w:rFonts w:eastAsia="Calibri"/>
          <w:sz w:val="22"/>
          <w:szCs w:val="22"/>
          <w:lang w:val="en-GB"/>
        </w:rPr>
        <w:t xml:space="preserve">Note, easy to complete form versions of this checklist are available in the article appendices (word and pdf versions) and at </w:t>
      </w:r>
      <w:hyperlink w:history="1" r:id="rId6">
        <w:r w:rsidRPr="007A34E8">
          <w:rPr>
            <w:rStyle w:val="Hyperlinkki"/>
            <w:rFonts w:eastAsia="Calibri"/>
            <w:sz w:val="22"/>
            <w:szCs w:val="22"/>
            <w:lang w:val="en-GB"/>
          </w:rPr>
          <w:t>https://www.escardio.org/bigdata</w:t>
        </w:r>
      </w:hyperlink>
      <w:r w:rsidRPr="007A34E8">
        <w:rPr>
          <w:rFonts w:eastAsia="Calibri"/>
          <w:sz w:val="22"/>
          <w:szCs w:val="22"/>
          <w:lang w:val="en-GB"/>
        </w:rPr>
        <w:t xml:space="preserve">. </w:t>
      </w:r>
    </w:p>
    <w:p w:rsidRPr="007A34E8" w:rsidR="00D3517B" w:rsidP="00D3517B" w:rsidRDefault="00D3517B" w14:paraId="591D4D90" w14:textId="77777777">
      <w:pPr>
        <w:spacing w:before="60" w:after="60" w:line="360" w:lineRule="exact"/>
        <w:rPr>
          <w:rFonts w:eastAsia="Calibri"/>
          <w:sz w:val="22"/>
          <w:szCs w:val="20"/>
          <w:lang w:val="en-GB"/>
        </w:rPr>
      </w:pPr>
      <w:r w:rsidRPr="007A34E8">
        <w:rPr>
          <w:rFonts w:eastAsia="Calibri"/>
          <w:b/>
          <w:bCs/>
          <w:sz w:val="22"/>
          <w:szCs w:val="20"/>
          <w:lang w:val="en-GB"/>
        </w:rPr>
        <w:t>Research appraisers (patients, clinicians, regulators, guideline task forces):</w:t>
      </w:r>
      <w:r w:rsidRPr="007A34E8">
        <w:rPr>
          <w:rFonts w:eastAsia="Calibri"/>
          <w:sz w:val="22"/>
          <w:szCs w:val="20"/>
          <w:lang w:val="en-GB"/>
        </w:rPr>
        <w:t xml:space="preserve"> Where applicable, </w:t>
      </w:r>
      <w:r w:rsidRPr="007A34E8">
        <w:rPr>
          <w:rFonts w:eastAsia="Calibri"/>
          <w:sz w:val="22"/>
          <w:szCs w:val="22"/>
          <w:lang w:val="en-GB"/>
        </w:rPr>
        <w:t xml:space="preserve">it is advisable that </w:t>
      </w:r>
      <w:r w:rsidRPr="007A34E8">
        <w:rPr>
          <w:rFonts w:eastAsia="Calibri"/>
          <w:sz w:val="22"/>
          <w:szCs w:val="20"/>
          <w:lang w:val="en-GB"/>
        </w:rPr>
        <w:t>all five minimum standards are met for the research study to be considered robust.</w:t>
      </w:r>
    </w:p>
    <w:p w:rsidRPr="007A34E8" w:rsidR="00D3517B" w:rsidP="00D3517B" w:rsidRDefault="00D3517B" w14:paraId="543583B3" w14:textId="77777777">
      <w:pPr>
        <w:spacing w:before="60" w:after="60" w:line="360" w:lineRule="exact"/>
        <w:rPr>
          <w:lang w:val="en-GB"/>
        </w:rPr>
      </w:pPr>
      <w:r w:rsidRPr="007A34E8">
        <w:rPr>
          <w:rFonts w:eastAsia="Calibri"/>
          <w:b/>
          <w:bCs/>
          <w:sz w:val="22"/>
          <w:szCs w:val="20"/>
          <w:lang w:val="en-GB"/>
        </w:rPr>
        <w:t>FURTHER DETAILS ON THE CODE-EHR FRAMEWORK:</w:t>
      </w:r>
      <w:r w:rsidRPr="007A34E8">
        <w:rPr>
          <w:rFonts w:eastAsia="Calibri"/>
          <w:sz w:val="22"/>
          <w:szCs w:val="20"/>
          <w:lang w:val="en-GB"/>
        </w:rPr>
        <w:t xml:space="preserve"> please refer to Kotecha D, Asselbergs FW, et al; on behalf of the Innovative Medicines Initiative BigData@Heart Consortium, European Society of Cardiology, CODE-EHR international consensus group. CODE-EHR best practice framework for the use of structured electronic healthcare records in clinical research. BMJ 2022;</w:t>
      </w:r>
      <w:proofErr w:type="gramStart"/>
      <w:r w:rsidRPr="007A34E8">
        <w:rPr>
          <w:rFonts w:eastAsia="Calibri"/>
          <w:sz w:val="22"/>
          <w:szCs w:val="20"/>
          <w:lang w:val="en-GB"/>
        </w:rPr>
        <w:t>378:e</w:t>
      </w:r>
      <w:proofErr w:type="gramEnd"/>
      <w:r w:rsidRPr="007A34E8">
        <w:rPr>
          <w:rFonts w:eastAsia="Calibri"/>
          <w:sz w:val="22"/>
          <w:szCs w:val="20"/>
          <w:lang w:val="en-GB"/>
        </w:rPr>
        <w:t xml:space="preserve">069048. doi:10.1136/bmj-2021-069048.  Also published in Lancet Digit Health and Eur Heart J. </w:t>
      </w:r>
    </w:p>
    <w:p w:rsidRPr="00D3517B" w:rsidR="005F6D01" w:rsidRDefault="005F6D01" w14:paraId="345A42E6" w14:textId="77777777">
      <w:pPr>
        <w:rPr>
          <w:lang w:val="en-GB"/>
        </w:rPr>
      </w:pPr>
    </w:p>
    <w:sectPr w:rsidRPr="00D3517B" w:rsidR="005F6D01" w:rsidSect="00D3517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17B"/>
    <w:rsid w:val="002419F1"/>
    <w:rsid w:val="00284132"/>
    <w:rsid w:val="004C7AEA"/>
    <w:rsid w:val="005F6D01"/>
    <w:rsid w:val="00A44A6D"/>
    <w:rsid w:val="00D3517B"/>
    <w:rsid w:val="00EF379B"/>
    <w:rsid w:val="00F44E43"/>
    <w:rsid w:val="00FA4A79"/>
    <w:rsid w:val="00FE6E92"/>
    <w:rsid w:val="08F699E5"/>
    <w:rsid w:val="206318C9"/>
    <w:rsid w:val="2DBAAE3A"/>
    <w:rsid w:val="3012766C"/>
    <w:rsid w:val="306F8422"/>
    <w:rsid w:val="31FD9CBA"/>
    <w:rsid w:val="327C61A9"/>
    <w:rsid w:val="38594905"/>
    <w:rsid w:val="44FCD75F"/>
    <w:rsid w:val="51851DFA"/>
    <w:rsid w:val="5C08E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BB7BA"/>
  <w15:chartTrackingRefBased/>
  <w15:docId w15:val="{1DC36A78-CE75-41CE-A692-B763A57B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3517B"/>
    <w:pPr>
      <w:spacing w:line="278" w:lineRule="auto"/>
    </w:pPr>
    <w:rPr>
      <w:sz w:val="24"/>
      <w:szCs w:val="24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D3517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D3517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D3517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D3517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D3517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D3517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D3517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D3517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D3517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D3517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rsid w:val="00D3517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D3517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D3517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D3517B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D3517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D3517B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D3517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D3517B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D351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OtsikkoChar">
    <w:name w:val="Otsikko Char"/>
    <w:basedOn w:val="Kappaleenoletusfontti"/>
    <w:link w:val="Otsikko"/>
    <w:uiPriority w:val="10"/>
    <w:rsid w:val="00D3517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D3517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AlaotsikkoChar">
    <w:name w:val="Alaotsikko Char"/>
    <w:basedOn w:val="Kappaleenoletusfontti"/>
    <w:link w:val="Alaotsikko"/>
    <w:uiPriority w:val="11"/>
    <w:rsid w:val="00D3517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D3517B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LainausChar">
    <w:name w:val="Lainaus Char"/>
    <w:basedOn w:val="Kappaleenoletusfontti"/>
    <w:link w:val="Lainaus"/>
    <w:uiPriority w:val="29"/>
    <w:rsid w:val="00D3517B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D3517B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Voimakaskorostus">
    <w:name w:val="Intense Emphasis"/>
    <w:basedOn w:val="Kappaleenoletusfontti"/>
    <w:uiPriority w:val="21"/>
    <w:qFormat/>
    <w:rsid w:val="00D3517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D35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D3517B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D3517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Normaalitaulukko"/>
    <w:next w:val="TaulukkoRuudukko"/>
    <w:uiPriority w:val="59"/>
    <w:locked/>
    <w:rsid w:val="00D3517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fr-FR" w:eastAsia="fr-F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D3517B"/>
    <w:rPr>
      <w:color w:val="467886" w:themeColor="hyperlink"/>
      <w:u w:val="single"/>
    </w:rPr>
  </w:style>
  <w:style w:type="table" w:styleId="TaulukkoRuudukko">
    <w:name w:val="Table Grid"/>
    <w:basedOn w:val="Normaalitaulukko"/>
    <w:uiPriority w:val="39"/>
    <w:rsid w:val="00D35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scardio.org/bigdata" TargetMode="External"/><Relationship Id="rId5" Type="http://schemas.openxmlformats.org/officeDocument/2006/relationships/hyperlink" Target="https://doi.org/10.1136/bmj-2021-069048" TargetMode="External"/><Relationship Id="rId4" Type="http://schemas.openxmlformats.org/officeDocument/2006/relationships/hyperlink" Target="https://doi.org/10.1136/bmj-2021-069048" TargetMode="Externa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4CDBF78FBE98460A8C0CC144D5C03E5F"/>
        <w:category>
          <w:name w:val="Yleiset"/>
          <w:gallery w:val="placeholder"/>
        </w:category>
        <w:types>
          <w:type w:val="bbPlcHdr"/>
        </w:types>
        <w:behaviors>
          <w:behavior w:val="content"/>
        </w:behaviors>
        <w:guid w:val="{E693E208-6D1C-4921-8658-89DD6607C9C0}"/>
      </w:docPartPr>
      <w:docPartBody>
        <w:p w:rsidR="00107DF4" w:rsidRDefault="00FA4A79" w:rsidP="00FA4A79">
          <w:pPr>
            <w:pStyle w:val="4CDBF78FBE98460A8C0CC144D5C03E5F"/>
          </w:pPr>
          <w:r w:rsidRPr="0012252B">
            <w:rPr>
              <w:rStyle w:val="Paikkamerkkiteksti"/>
            </w:rPr>
            <w:t>Click to enter a date</w:t>
          </w:r>
        </w:p>
      </w:docPartBody>
    </w:docPart>
    <w:docPart>
      <w:docPartPr>
        <w:name w:val="DB7A0F08E77944B38CEE5B15450C442C"/>
        <w:category>
          <w:name w:val="Yleiset"/>
          <w:gallery w:val="placeholder"/>
        </w:category>
        <w:types>
          <w:type w:val="bbPlcHdr"/>
        </w:types>
        <w:behaviors>
          <w:behavior w:val="content"/>
        </w:behaviors>
        <w:guid w:val="{23B1658C-1CFD-4D21-A9AF-FEA942A8F8BA}"/>
      </w:docPartPr>
      <w:docPartBody>
        <w:p w:rsidR="00107DF4" w:rsidRDefault="00FA4A79" w:rsidP="00FA4A79">
          <w:pPr>
            <w:pStyle w:val="DB7A0F08E77944B38CEE5B15450C442C"/>
          </w:pPr>
          <w:r w:rsidRPr="0012252B">
            <w:rPr>
              <w:rFonts w:eastAsia="Calibri"/>
              <w:szCs w:val="20"/>
            </w:rPr>
            <w:t>Click to enter a date</w:t>
          </w:r>
        </w:p>
      </w:docPartBody>
    </w:docPart>
    <w:docPart>
      <w:docPartPr>
        <w:name w:val="A95532C854A0499BB10A1D3B73B87D34"/>
        <w:category>
          <w:name w:val="Yleiset"/>
          <w:gallery w:val="placeholder"/>
        </w:category>
        <w:types>
          <w:type w:val="bbPlcHdr"/>
        </w:types>
        <w:behaviors>
          <w:behavior w:val="content"/>
        </w:behaviors>
        <w:guid w:val="{12F39B87-E56C-472E-B5E8-92BC31F4D98A}"/>
      </w:docPartPr>
      <w:docPartBody>
        <w:p w:rsidR="00107DF4" w:rsidRDefault="00FA4A79" w:rsidP="00FA4A79">
          <w:pPr>
            <w:pStyle w:val="A95532C854A0499BB10A1D3B73B87D34"/>
          </w:pPr>
          <w:r>
            <w:rPr>
              <w:rStyle w:val="LainausChar"/>
            </w:rPr>
            <w:t xml:space="preserve"> </w:t>
          </w:r>
          <w:r w:rsidRPr="0012252B">
            <w:rPr>
              <w:rStyle w:val="Paikkamerkkiteksti"/>
              <w:sz w:val="22"/>
              <w:szCs w:val="22"/>
            </w:rPr>
            <w:t>Please select</w:t>
          </w:r>
          <w:r>
            <w:rPr>
              <w:rStyle w:val="Paikkamerkkiteksti"/>
              <w:sz w:val="22"/>
              <w:szCs w:val="22"/>
            </w:rPr>
            <w:t xml:space="preserve"> 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inkAnnotations="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A79"/>
    <w:rsid w:val="00107DF4"/>
    <w:rsid w:val="00284132"/>
    <w:rsid w:val="002C67FA"/>
    <w:rsid w:val="006E5129"/>
    <w:rsid w:val="00EF379B"/>
    <w:rsid w:val="00F37014"/>
    <w:rsid w:val="00F44E43"/>
    <w:rsid w:val="00FA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i-FI" w:eastAsia="fi-FI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Paikkamerkkiteksti">
    <w:name w:val="Placeholder Text"/>
    <w:basedOn w:val="Kappaleenoletusfontti"/>
    <w:uiPriority w:val="99"/>
    <w:semiHidden/>
    <w:rsid w:val="00FA4A79"/>
    <w:rPr>
      <w:color w:val="808080"/>
    </w:rPr>
  </w:style>
  <w:style w:type="paragraph" w:customStyle="1" w:styleId="4CDBF78FBE98460A8C0CC144D5C03E5F">
    <w:name w:val="4CDBF78FBE98460A8C0CC144D5C03E5F"/>
    <w:rsid w:val="00FA4A79"/>
  </w:style>
  <w:style w:type="paragraph" w:customStyle="1" w:styleId="DB7A0F08E77944B38CEE5B15450C442C">
    <w:name w:val="DB7A0F08E77944B38CEE5B15450C442C"/>
    <w:rsid w:val="00FA4A79"/>
  </w:style>
  <w:style w:type="paragraph" w:styleId="Lainaus">
    <w:name w:val="Quote"/>
    <w:basedOn w:val="Normaali"/>
    <w:next w:val="Normaali"/>
    <w:link w:val="LainausChar"/>
    <w:uiPriority w:val="29"/>
    <w:qFormat/>
    <w:rsid w:val="00FA4A79"/>
    <w:pPr>
      <w:spacing w:after="0" w:line="240" w:lineRule="auto"/>
    </w:pPr>
    <w:rPr>
      <w:rFonts w:ascii="Times New Roman" w:eastAsia="Calibri" w:hAnsi="Times New Roman" w:cs="Times New Roman"/>
      <w:b/>
      <w:bCs/>
      <w:i/>
      <w:iCs/>
      <w:color w:val="156082" w:themeColor="accent1"/>
      <w:kern w:val="0"/>
      <w:sz w:val="22"/>
      <w:szCs w:val="20"/>
      <w:lang w:val="en-GB" w:eastAsia="en-US"/>
      <w14:ligatures w14:val="none"/>
    </w:rPr>
  </w:style>
  <w:style w:type="character" w:customStyle="1" w:styleId="LainausChar">
    <w:name w:val="Lainaus Char"/>
    <w:basedOn w:val="Kappaleenoletusfontti"/>
    <w:link w:val="Lainaus"/>
    <w:uiPriority w:val="29"/>
    <w:rsid w:val="00FA4A79"/>
    <w:rPr>
      <w:rFonts w:ascii="Times New Roman" w:eastAsia="Calibri" w:hAnsi="Times New Roman" w:cs="Times New Roman"/>
      <w:b/>
      <w:bCs/>
      <w:i/>
      <w:iCs/>
      <w:color w:val="156082" w:themeColor="accent1"/>
      <w:kern w:val="0"/>
      <w:sz w:val="22"/>
      <w:szCs w:val="20"/>
      <w:lang w:val="en-GB" w:eastAsia="en-US"/>
      <w14:ligatures w14:val="none"/>
    </w:rPr>
  </w:style>
  <w:style w:type="paragraph" w:customStyle="1" w:styleId="A95532C854A0499BB10A1D3B73B87D34">
    <w:name w:val="A95532C854A0499BB10A1D3B73B87D34"/>
    <w:rsid w:val="00FA4A7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7</Words>
  <Characters>6538</Characters>
  <Application>Microsoft Office Word</Application>
  <DocSecurity>0</DocSecurity>
  <Lines>54</Lines>
  <Paragraphs>14</Paragraphs>
  <ScaleCrop>false</ScaleCrop>
  <Company/>
  <LinksUpToDate>false</LinksUpToDate>
  <CharactersWithSpaces>7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o Hujanen</dc:creator>
  <cp:keywords/>
  <dc:description/>
  <cp:lastModifiedBy>Pekko Hujanen</cp:lastModifiedBy>
  <cp:revision>10</cp:revision>
  <dcterms:created xsi:type="dcterms:W3CDTF">2024-10-21T16:17:00Z</dcterms:created>
  <dcterms:modified xsi:type="dcterms:W3CDTF">2024-11-09T18:58:00Z</dcterms:modified>
</cp:coreProperties>
</file>